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09"/>
        <w:tblW w:w="7938" w:type="dxa"/>
        <w:tblLook w:val="04A0" w:firstRow="1" w:lastRow="0" w:firstColumn="1" w:lastColumn="0" w:noHBand="0" w:noVBand="1"/>
      </w:tblPr>
      <w:tblGrid>
        <w:gridCol w:w="5670"/>
        <w:gridCol w:w="2268"/>
      </w:tblGrid>
      <w:tr w:rsidR="008664A7" w:rsidRPr="00044906" w:rsidTr="00C31456">
        <w:trPr>
          <w:trHeight w:val="276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04490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8664A7">
              <w:rPr>
                <w:rFonts w:ascii="等线" w:eastAsia="等线" w:hAnsi="等线" w:cs="宋体"/>
                <w:color w:val="000000"/>
                <w:kern w:val="0"/>
                <w:sz w:val="22"/>
              </w:rPr>
              <w:t>Characteristics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Value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0449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ale (n, %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B723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（62.5）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0449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5049E">
              <w:rPr>
                <w:rFonts w:ascii="等线" w:eastAsia="等线" w:hAnsi="等线" w:cs="宋体"/>
                <w:color w:val="000000"/>
                <w:kern w:val="0"/>
                <w:sz w:val="22"/>
              </w:rPr>
              <w:t>Body-mass index  (kg/m</w:t>
            </w:r>
            <w:r w:rsidRPr="008664A7">
              <w:rPr>
                <w:rFonts w:ascii="等线" w:eastAsia="等线" w:hAnsi="等线" w:cs="宋体"/>
                <w:color w:val="000000"/>
                <w:kern w:val="0"/>
                <w:sz w:val="22"/>
                <w:vertAlign w:val="superscript"/>
              </w:rPr>
              <w:t>2</w:t>
            </w:r>
            <w:r w:rsidRPr="0065049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91693" w:rsidP="00B660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5.</w:t>
            </w:r>
            <w:r w:rsidR="00B6609C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 w:rsidR="00B6609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="00B6609C">
              <w:rPr>
                <w:rFonts w:ascii="等线" w:eastAsia="等线" w:hAnsi="等线" w:cs="宋体"/>
                <w:color w:val="000000"/>
                <w:kern w:val="0"/>
                <w:sz w:val="22"/>
              </w:rPr>
              <w:t>3.1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5049E">
              <w:rPr>
                <w:rFonts w:ascii="等线" w:eastAsia="等线" w:hAnsi="等线" w:cs="宋体"/>
                <w:color w:val="000000"/>
                <w:kern w:val="0"/>
                <w:sz w:val="22"/>
              </w:rPr>
              <w:t>Systolic 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.2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1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FC732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5049E">
              <w:rPr>
                <w:rFonts w:ascii="等线" w:eastAsia="等线" w:hAnsi="等线" w:cs="宋体"/>
                <w:color w:val="000000"/>
                <w:kern w:val="0"/>
                <w:sz w:val="22"/>
              </w:rPr>
              <w:t>Diastolic blood pressure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.4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1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ulse ratio 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ats/m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Low-density lipoprotein cholesterol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Fasting plasma glucose (mmol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91693" w:rsidP="00B723A7">
            <w:pPr>
              <w:widowControl/>
              <w:wordWrap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.9 (4.6-5.6)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5049E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Estimated glomerular filtration rate </w:t>
            </w:r>
            <w:r w:rsidRPr="0031631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ml/min/1.73 m</w:t>
            </w: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  <w:r w:rsidRPr="0031631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8664A7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.3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±</w:t>
            </w:r>
            <w:r w:rsidRPr="0004490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Albumin-to-creatinine ratio (mg/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8664A7" w:rsidP="00B723A7">
            <w:pPr>
              <w:widowControl/>
              <w:wordWrap w:val="0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5</w:t>
            </w:r>
            <w:r w:rsidR="00891693">
              <w:rPr>
                <w:rFonts w:ascii="等线" w:eastAsia="等线" w:hAnsi="等线" w:cs="宋体"/>
                <w:color w:val="000000"/>
                <w:kern w:val="0"/>
                <w:sz w:val="22"/>
              </w:rPr>
              <w:t>.3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14</w:t>
            </w:r>
            <w:r w:rsidR="00891693">
              <w:rPr>
                <w:rFonts w:ascii="等线" w:eastAsia="等线" w:hAnsi="等线" w:cs="宋体"/>
                <w:color w:val="000000"/>
                <w:kern w:val="0"/>
                <w:sz w:val="22"/>
              </w:rPr>
              <w:t>.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43</w:t>
            </w:r>
            <w:r w:rsidR="00891693">
              <w:rPr>
                <w:rFonts w:ascii="等线" w:eastAsia="等线" w:hAnsi="等线" w:cs="宋体"/>
                <w:color w:val="000000"/>
                <w:kern w:val="0"/>
                <w:sz w:val="22"/>
              </w:rPr>
              <w:t>.4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)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C31456" w:rsidRDefault="008664A7" w:rsidP="00B6609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Carotid-femoral Pulse Wave Velocity (m/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B6609C" w:rsidP="00B660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.1 (8.1-10.3)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C3145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Carotid intima-media thickness (m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64A7" w:rsidRPr="00044906" w:rsidRDefault="00B6609C" w:rsidP="00B660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74(0.67-0.82)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C3145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Left ventricular mass index  (g/m2 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B6609C" w:rsidRDefault="00B6609C" w:rsidP="00B6609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6609C">
              <w:rPr>
                <w:rFonts w:ascii="等线" w:eastAsia="等线" w:hAnsi="等线" w:cs="宋体"/>
                <w:color w:val="000000"/>
                <w:kern w:val="0"/>
                <w:sz w:val="22"/>
              </w:rPr>
              <w:t>95.2</w:t>
            </w:r>
            <w:r w:rsidRPr="00B6609C">
              <w:rPr>
                <w:rFonts w:ascii="等线" w:eastAsia="等线" w:hAnsi="等线" w:cs="宋体"/>
                <w:color w:val="000000"/>
                <w:kern w:val="0"/>
                <w:sz w:val="22"/>
              </w:rPr>
              <w:t>(81.6-117. 2)</w:t>
            </w:r>
          </w:p>
        </w:tc>
      </w:tr>
      <w:tr w:rsidR="008664A7" w:rsidRPr="00044906" w:rsidTr="00C31456">
        <w:trPr>
          <w:trHeight w:val="276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C31456" w:rsidRDefault="008664A7" w:rsidP="001B5AF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31456">
              <w:rPr>
                <w:rFonts w:ascii="等线" w:eastAsia="等线" w:hAnsi="等线" w:cs="宋体"/>
                <w:color w:val="000000"/>
                <w:kern w:val="0"/>
                <w:sz w:val="22"/>
              </w:rPr>
              <w:t>Mini-mental state examination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64A7" w:rsidRPr="00044906" w:rsidRDefault="00B6609C" w:rsidP="00B723A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8(27-29)</w:t>
            </w:r>
          </w:p>
        </w:tc>
      </w:tr>
    </w:tbl>
    <w:p w:rsidR="00AD3E26" w:rsidRDefault="00044906">
      <w:r>
        <w:rPr>
          <w:rFonts w:hint="eastAsia"/>
        </w:rPr>
        <w:t>Ta</w:t>
      </w:r>
      <w:r>
        <w:t xml:space="preserve">ble 1. </w:t>
      </w:r>
      <w:r w:rsidR="00891693" w:rsidRPr="00891693">
        <w:t>Characteristics of study population</w:t>
      </w:r>
    </w:p>
    <w:p w:rsidR="00044906" w:rsidRDefault="00044906"/>
    <w:p w:rsidR="00316317" w:rsidRDefault="00316317" w:rsidP="00316317">
      <w:r>
        <w:t>Data are presented as mean</w:t>
      </w:r>
      <w:r>
        <w:rPr>
          <w:rFonts w:eastAsiaTheme="minorHAnsi"/>
        </w:rPr>
        <w:t>±</w:t>
      </w:r>
      <w:r>
        <w:t>S</w:t>
      </w:r>
      <w:bookmarkStart w:id="0" w:name="_GoBack"/>
      <w:bookmarkEnd w:id="0"/>
      <w:r>
        <w:t>D or median (Q1–Q3), for data not distributed normally.</w:t>
      </w:r>
    </w:p>
    <w:sectPr w:rsidR="003163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24E" w:rsidRDefault="0070024E" w:rsidP="00FC732C">
      <w:r>
        <w:separator/>
      </w:r>
    </w:p>
  </w:endnote>
  <w:endnote w:type="continuationSeparator" w:id="0">
    <w:p w:rsidR="0070024E" w:rsidRDefault="0070024E" w:rsidP="00FC7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24E" w:rsidRDefault="0070024E" w:rsidP="00FC732C">
      <w:r>
        <w:separator/>
      </w:r>
    </w:p>
  </w:footnote>
  <w:footnote w:type="continuationSeparator" w:id="0">
    <w:p w:rsidR="0070024E" w:rsidRDefault="0070024E" w:rsidP="00FC7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906"/>
    <w:rsid w:val="00044906"/>
    <w:rsid w:val="001B5AFA"/>
    <w:rsid w:val="00213831"/>
    <w:rsid w:val="00316317"/>
    <w:rsid w:val="0065049E"/>
    <w:rsid w:val="0070024E"/>
    <w:rsid w:val="00817A7D"/>
    <w:rsid w:val="008664A7"/>
    <w:rsid w:val="00891693"/>
    <w:rsid w:val="00AD3E26"/>
    <w:rsid w:val="00B6609C"/>
    <w:rsid w:val="00B723A7"/>
    <w:rsid w:val="00C31456"/>
    <w:rsid w:val="00FC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A3B490"/>
  <w15:chartTrackingRefBased/>
  <w15:docId w15:val="{65C2744F-0AAE-44B2-8DEF-836843F5E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5049E"/>
    <w:rPr>
      <w:i/>
      <w:iCs/>
    </w:rPr>
  </w:style>
  <w:style w:type="paragraph" w:styleId="a4">
    <w:name w:val="header"/>
    <w:basedOn w:val="a"/>
    <w:link w:val="a5"/>
    <w:uiPriority w:val="99"/>
    <w:unhideWhenUsed/>
    <w:rsid w:val="00FC73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73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7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732C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6609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B6609C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B66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2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1</Pages>
  <Words>118</Words>
  <Characters>673</Characters>
  <Application>Microsoft Office Word</Application>
  <DocSecurity>0</DocSecurity>
  <Lines>5</Lines>
  <Paragraphs>1</Paragraphs>
  <ScaleCrop>false</ScaleCrop>
  <Company>微软中国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8</cp:revision>
  <dcterms:created xsi:type="dcterms:W3CDTF">2024-03-05T08:17:00Z</dcterms:created>
  <dcterms:modified xsi:type="dcterms:W3CDTF">2024-03-21T03:29:00Z</dcterms:modified>
</cp:coreProperties>
</file>